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8C68" w14:textId="77777777" w:rsidR="00577B13" w:rsidRPr="00577B13" w:rsidRDefault="00577B13" w:rsidP="00577B13">
      <w:pPr>
        <w:rPr>
          <w:rFonts w:ascii="Times" w:eastAsia="宋体" w:hAnsi="Times" w:cs="Times"/>
          <w:color w:val="242021"/>
          <w:kern w:val="0"/>
          <w:sz w:val="24"/>
          <w:szCs w:val="24"/>
        </w:rPr>
      </w:pPr>
      <w:r w:rsidRPr="00577B13">
        <w:rPr>
          <w:rStyle w:val="fontstyle01"/>
          <w:rFonts w:ascii="Times" w:eastAsia="宋体" w:hAnsi="Times" w:cs="Times"/>
          <w:kern w:val="0"/>
          <w:sz w:val="24"/>
          <w:szCs w:val="24"/>
        </w:rPr>
        <w:t xml:space="preserve">Table </w:t>
      </w:r>
      <w:proofErr w:type="spellStart"/>
      <w:r w:rsidRPr="00577B13">
        <w:rPr>
          <w:rStyle w:val="fontstyle01"/>
          <w:rFonts w:ascii="Times" w:eastAsia="宋体" w:hAnsi="Times" w:cs="Times"/>
          <w:kern w:val="0"/>
          <w:sz w:val="24"/>
          <w:szCs w:val="24"/>
        </w:rPr>
        <w:t>S2</w:t>
      </w:r>
      <w:proofErr w:type="spellEnd"/>
      <w:r w:rsidRPr="00577B13">
        <w:rPr>
          <w:rStyle w:val="fontstyle01"/>
          <w:rFonts w:ascii="Times" w:eastAsia="宋体" w:hAnsi="Times" w:cs="Times"/>
          <w:kern w:val="0"/>
          <w:sz w:val="24"/>
          <w:szCs w:val="24"/>
        </w:rPr>
        <w:t xml:space="preserve"> Alpha diversity index of each sample</w:t>
      </w:r>
    </w:p>
    <w:tbl>
      <w:tblPr>
        <w:tblpPr w:leftFromText="180" w:rightFromText="180" w:vertAnchor="page" w:horzAnchor="margin" w:tblpY="1890"/>
        <w:tblW w:w="5958" w:type="dxa"/>
        <w:tblLook w:val="04A0" w:firstRow="1" w:lastRow="0" w:firstColumn="1" w:lastColumn="0" w:noHBand="0" w:noVBand="1"/>
      </w:tblPr>
      <w:tblGrid>
        <w:gridCol w:w="1030"/>
        <w:gridCol w:w="1116"/>
        <w:gridCol w:w="1580"/>
        <w:gridCol w:w="1116"/>
        <w:gridCol w:w="1116"/>
      </w:tblGrid>
      <w:tr w:rsidR="00577B13" w:rsidRPr="00577B13" w14:paraId="7B3CB580" w14:textId="77777777" w:rsidTr="00EB22BE">
        <w:trPr>
          <w:trHeight w:val="288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72C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D0E6" w14:textId="2946AB10" w:rsidR="00577B13" w:rsidRPr="00577B13" w:rsidRDefault="003E13E0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</w:t>
            </w:r>
            <w:r w:rsidR="00577B13"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hao</w:t>
            </w:r>
            <w:r w:rsidR="00A07BAB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DF8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hannoneve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D49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BEE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 w:rsidR="00577B13" w:rsidRPr="00577B13" w14:paraId="4C087D62" w14:textId="77777777" w:rsidTr="00EB22BE">
        <w:trPr>
          <w:trHeight w:val="288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D01" w14:textId="388326A0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2C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74.2308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10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3970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ACB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15725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393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25</w:t>
            </w:r>
          </w:p>
        </w:tc>
      </w:tr>
      <w:tr w:rsidR="00577B13" w:rsidRPr="00577B13" w14:paraId="7282CE27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EE2B" w14:textId="1A6DA03E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21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16.44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C0E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230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41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5305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9C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06</w:t>
            </w:r>
          </w:p>
        </w:tc>
      </w:tr>
      <w:tr w:rsidR="00577B13" w:rsidRPr="00577B13" w14:paraId="59A47971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3D9" w14:textId="7AA93560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20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11.6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B0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013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D9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26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2D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62</w:t>
            </w:r>
          </w:p>
        </w:tc>
      </w:tr>
      <w:tr w:rsidR="00577B13" w:rsidRPr="00577B13" w14:paraId="35415E8E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BC1" w14:textId="48718F52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D9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38.13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7EA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7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6B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826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4D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25</w:t>
            </w:r>
          </w:p>
        </w:tc>
      </w:tr>
      <w:tr w:rsidR="00577B13" w:rsidRPr="00577B13" w14:paraId="18150381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091" w14:textId="479428E9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27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53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911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085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17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0463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CB3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709</w:t>
            </w:r>
          </w:p>
        </w:tc>
      </w:tr>
      <w:tr w:rsidR="00577B13" w:rsidRPr="00577B13" w14:paraId="211E4E38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24BB" w14:textId="19F2509B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4F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98.3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B7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95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EA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882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4C1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709</w:t>
            </w:r>
          </w:p>
        </w:tc>
      </w:tr>
      <w:tr w:rsidR="00577B13" w:rsidRPr="00577B13" w14:paraId="7AE7D7B7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19A" w14:textId="000B1B9C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C0D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70.6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3E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52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263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7367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E9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53</w:t>
            </w:r>
          </w:p>
        </w:tc>
      </w:tr>
      <w:tr w:rsidR="00577B13" w:rsidRPr="00577B13" w14:paraId="57ADDBD4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A88" w14:textId="452EE638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16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69.16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FF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82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EB9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750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C5C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78</w:t>
            </w:r>
          </w:p>
        </w:tc>
      </w:tr>
      <w:tr w:rsidR="00577B13" w:rsidRPr="00577B13" w14:paraId="25C167B5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11C" w14:textId="3342D52D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AF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91.95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8AB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05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BCF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212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15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34</w:t>
            </w:r>
          </w:p>
        </w:tc>
      </w:tr>
      <w:tr w:rsidR="00577B13" w:rsidRPr="00577B13" w14:paraId="7A3935F2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5A68" w14:textId="25F8F6DE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E7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65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F1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33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6F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215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C9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5</w:t>
            </w:r>
          </w:p>
        </w:tc>
      </w:tr>
      <w:tr w:rsidR="00577B13" w:rsidRPr="00577B13" w14:paraId="3FE4BD23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823A" w14:textId="5B235C1E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6A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A8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797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41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73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CA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9074</w:t>
            </w:r>
          </w:p>
        </w:tc>
      </w:tr>
      <w:tr w:rsidR="00577B13" w:rsidRPr="00577B13" w14:paraId="2A62E1F5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DF5" w14:textId="7691D0F3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C7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71.53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09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41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E9A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5665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13E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9299</w:t>
            </w:r>
          </w:p>
        </w:tc>
      </w:tr>
      <w:tr w:rsidR="00577B13" w:rsidRPr="00577B13" w14:paraId="586AA189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7B3" w14:textId="5309E340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3B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18.89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86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78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04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8512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A7A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78</w:t>
            </w:r>
          </w:p>
        </w:tc>
      </w:tr>
      <w:tr w:rsidR="00577B13" w:rsidRPr="00577B13" w14:paraId="4BF2F55A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5E1" w14:textId="3D5FFA86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BC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65.8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A0C1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555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D851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553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AD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709</w:t>
            </w:r>
          </w:p>
        </w:tc>
      </w:tr>
      <w:tr w:rsidR="00577B13" w:rsidRPr="00577B13" w14:paraId="31382695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48A" w14:textId="261AAC3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99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67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0D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60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712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096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DC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25</w:t>
            </w:r>
          </w:p>
        </w:tc>
      </w:tr>
      <w:tr w:rsidR="00577B13" w:rsidRPr="00577B13" w14:paraId="5804E646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E98" w14:textId="684D8309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D7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15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57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03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7F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778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038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457</w:t>
            </w:r>
          </w:p>
        </w:tc>
      </w:tr>
      <w:tr w:rsidR="00577B13" w:rsidRPr="00577B13" w14:paraId="3618A1D3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6EB" w14:textId="00A8CDEF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96E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AA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22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26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1736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C12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457</w:t>
            </w:r>
          </w:p>
        </w:tc>
      </w:tr>
      <w:tr w:rsidR="00577B13" w:rsidRPr="00577B13" w14:paraId="569A424D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FF61" w14:textId="66F0FF3F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35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02.53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EC5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81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D1D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850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794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9046</w:t>
            </w:r>
          </w:p>
        </w:tc>
      </w:tr>
      <w:tr w:rsidR="00577B13" w:rsidRPr="00577B13" w14:paraId="28F3762F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5F0" w14:textId="467D0148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C9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68.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5F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875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1F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2153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A7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06</w:t>
            </w:r>
          </w:p>
        </w:tc>
      </w:tr>
      <w:tr w:rsidR="00577B13" w:rsidRPr="00577B13" w14:paraId="7A77F46B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714" w14:textId="44A713F4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11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02.14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DE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15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5A23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436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97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78</w:t>
            </w:r>
          </w:p>
        </w:tc>
      </w:tr>
      <w:tr w:rsidR="00577B13" w:rsidRPr="00577B13" w14:paraId="11C1E46A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98B1" w14:textId="58B5479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6D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90.2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D56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26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7B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477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C0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06</w:t>
            </w:r>
          </w:p>
        </w:tc>
      </w:tr>
      <w:tr w:rsidR="00577B13" w:rsidRPr="00577B13" w14:paraId="7E2202CD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7FE" w14:textId="3D883E6D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OT</w:t>
            </w:r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20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33.0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94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217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371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099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B6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81</w:t>
            </w:r>
          </w:p>
        </w:tc>
      </w:tr>
      <w:tr w:rsidR="00577B13" w:rsidRPr="00577B13" w14:paraId="1B998F4F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EBC" w14:textId="2ECFBBE2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3B3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92.23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82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1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17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15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53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62</w:t>
            </w:r>
          </w:p>
        </w:tc>
      </w:tr>
      <w:tr w:rsidR="00577B13" w:rsidRPr="00577B13" w14:paraId="4E543E51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B60" w14:textId="7267903C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C1F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20.05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0F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21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05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0737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3E5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9</w:t>
            </w:r>
          </w:p>
        </w:tc>
      </w:tr>
      <w:tr w:rsidR="00577B13" w:rsidRPr="00577B13" w14:paraId="21276B31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CAD" w14:textId="0A154469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4C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AE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368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A1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541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CB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06</w:t>
            </w:r>
          </w:p>
        </w:tc>
      </w:tr>
      <w:tr w:rsidR="00577B13" w:rsidRPr="00577B13" w14:paraId="4D680F44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C4C" w14:textId="6CEE384C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CC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86.79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3F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828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16E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8098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C5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906</w:t>
            </w:r>
          </w:p>
        </w:tc>
      </w:tr>
      <w:tr w:rsidR="00577B13" w:rsidRPr="00577B13" w14:paraId="079893D7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63C" w14:textId="09F2B8BE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802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48.13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95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54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ED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724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0F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25</w:t>
            </w:r>
          </w:p>
        </w:tc>
      </w:tr>
      <w:tr w:rsidR="00577B13" w:rsidRPr="00577B13" w14:paraId="41856EEE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5834" w14:textId="3FA611B0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61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33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AA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745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FB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2615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60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709</w:t>
            </w:r>
          </w:p>
        </w:tc>
      </w:tr>
      <w:tr w:rsidR="00577B13" w:rsidRPr="00577B13" w14:paraId="419E14AE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462" w14:textId="61015D69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7D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35.52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BEF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329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71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382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C6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429</w:t>
            </w:r>
          </w:p>
        </w:tc>
      </w:tr>
      <w:tr w:rsidR="00577B13" w:rsidRPr="00577B13" w14:paraId="79B68F6A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D90" w14:textId="0C696222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BC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31.60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CD3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90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AB8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920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13F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681</w:t>
            </w:r>
          </w:p>
        </w:tc>
      </w:tr>
      <w:tr w:rsidR="00577B13" w:rsidRPr="00577B13" w14:paraId="2136ED29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BC4F" w14:textId="41E675CA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4A1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28.38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7DE9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4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34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112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A3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709</w:t>
            </w:r>
          </w:p>
        </w:tc>
      </w:tr>
      <w:tr w:rsidR="00577B13" w:rsidRPr="00577B13" w14:paraId="6682906C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FDCF" w14:textId="41418C24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C5B7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33.15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D51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7236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2C1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4.10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D8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5</w:t>
            </w:r>
          </w:p>
        </w:tc>
      </w:tr>
      <w:tr w:rsidR="00577B13" w:rsidRPr="00577B13" w14:paraId="0AB00DC0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42A" w14:textId="0AAA1F0B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C7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9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B9D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4833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2EFC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2.778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ED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233</w:t>
            </w:r>
          </w:p>
        </w:tc>
      </w:tr>
      <w:tr w:rsidR="00577B13" w:rsidRPr="00577B13" w14:paraId="51D7EF0D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1F7" w14:textId="3B7593EE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196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80.97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B7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587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150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418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18A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261</w:t>
            </w:r>
          </w:p>
        </w:tc>
      </w:tr>
      <w:tr w:rsidR="00577B13" w:rsidRPr="00577B13" w14:paraId="56E9F85C" w14:textId="77777777" w:rsidTr="00EB22BE">
        <w:trPr>
          <w:trHeight w:val="288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B058" w14:textId="28B8EE60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proofErr w:type="spellStart"/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EOT</w:t>
            </w:r>
            <w:proofErr w:type="spellEnd"/>
            <w:r w:rsidR="00184A40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 xml:space="preserve"> </w:t>
            </w: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0C04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45.04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CC72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6517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06D5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3.7306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F5EB" w14:textId="77777777" w:rsidR="00577B13" w:rsidRPr="00577B13" w:rsidRDefault="00577B13" w:rsidP="00EB22BE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</w:pPr>
            <w:r w:rsidRPr="00577B13">
              <w:rPr>
                <w:rFonts w:ascii="Times" w:eastAsia="宋体" w:hAnsi="Times" w:cs="Times"/>
                <w:color w:val="000000"/>
                <w:kern w:val="0"/>
                <w:sz w:val="24"/>
                <w:szCs w:val="24"/>
              </w:rPr>
              <w:t>0.99885</w:t>
            </w:r>
          </w:p>
        </w:tc>
      </w:tr>
    </w:tbl>
    <w:p w14:paraId="68E9BFE7" w14:textId="77777777" w:rsidR="00577B13" w:rsidRPr="00577B13" w:rsidRDefault="00577B13" w:rsidP="00577B13">
      <w:pPr>
        <w:widowControl/>
        <w:jc w:val="left"/>
        <w:rPr>
          <w:rStyle w:val="fontstyle01"/>
          <w:rFonts w:ascii="Times" w:hAnsi="Times" w:cs="Times"/>
          <w:color w:val="auto"/>
          <w:sz w:val="24"/>
          <w:szCs w:val="24"/>
        </w:rPr>
      </w:pPr>
    </w:p>
    <w:p w14:paraId="4D9897AE" w14:textId="77777777" w:rsidR="00B24A43" w:rsidRPr="00577B13" w:rsidRDefault="00B24A43">
      <w:pPr>
        <w:rPr>
          <w:rFonts w:ascii="Times" w:hAnsi="Times" w:cs="Times"/>
          <w:sz w:val="24"/>
          <w:szCs w:val="24"/>
        </w:rPr>
      </w:pPr>
    </w:p>
    <w:sectPr w:rsidR="00B24A43" w:rsidRPr="00577B13" w:rsidSect="004815D2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C8D7B" w14:textId="77777777" w:rsidR="005764FF" w:rsidRDefault="005764FF" w:rsidP="00577B13">
      <w:r>
        <w:separator/>
      </w:r>
    </w:p>
  </w:endnote>
  <w:endnote w:type="continuationSeparator" w:id="0">
    <w:p w14:paraId="55DB6C46" w14:textId="77777777" w:rsidR="005764FF" w:rsidRDefault="005764FF" w:rsidP="00577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lack">
    <w:altName w:val="Segoe U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7CAE8" w14:textId="77777777" w:rsidR="005764FF" w:rsidRDefault="005764FF" w:rsidP="00577B13">
      <w:r>
        <w:separator/>
      </w:r>
    </w:p>
  </w:footnote>
  <w:footnote w:type="continuationSeparator" w:id="0">
    <w:p w14:paraId="7062D11C" w14:textId="77777777" w:rsidR="005764FF" w:rsidRDefault="005764FF" w:rsidP="00577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00"/>
    <w:rsid w:val="00103663"/>
    <w:rsid w:val="00184A40"/>
    <w:rsid w:val="003736F7"/>
    <w:rsid w:val="003E13E0"/>
    <w:rsid w:val="004815D2"/>
    <w:rsid w:val="005764FF"/>
    <w:rsid w:val="00577B13"/>
    <w:rsid w:val="00A07BAB"/>
    <w:rsid w:val="00B24A43"/>
    <w:rsid w:val="00C65949"/>
    <w:rsid w:val="00FE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74826"/>
  <w15:chartTrackingRefBased/>
  <w15:docId w15:val="{A811F2C6-10A7-4D00-AADA-9FCA33A3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B13"/>
    <w:rPr>
      <w:sz w:val="18"/>
      <w:szCs w:val="18"/>
    </w:rPr>
  </w:style>
  <w:style w:type="character" w:customStyle="1" w:styleId="fontstyle01">
    <w:name w:val="fontstyle01"/>
    <w:basedOn w:val="a0"/>
    <w:rsid w:val="00577B13"/>
    <w:rPr>
      <w:rFonts w:ascii="Lato-Black" w:hAnsi="Lato-Black" w:hint="default"/>
      <w:b w:val="0"/>
      <w:bCs w:val="0"/>
      <w:i w:val="0"/>
      <w:iCs w:val="0"/>
      <w:color w:val="242021"/>
      <w:sz w:val="16"/>
      <w:szCs w:val="16"/>
    </w:rPr>
  </w:style>
  <w:style w:type="paragraph" w:styleId="HTML">
    <w:name w:val="HTML Preformatted"/>
    <w:basedOn w:val="a"/>
    <w:link w:val="HTML0"/>
    <w:uiPriority w:val="99"/>
    <w:unhideWhenUsed/>
    <w:rsid w:val="00577B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77B1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6</cp:revision>
  <dcterms:created xsi:type="dcterms:W3CDTF">2021-06-30T02:19:00Z</dcterms:created>
  <dcterms:modified xsi:type="dcterms:W3CDTF">2021-09-02T13:47:00Z</dcterms:modified>
</cp:coreProperties>
</file>